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33778" w:rsidRPr="00F13AE1" w:rsidRDefault="00633778" w:rsidP="00401248">
      <w:pPr>
        <w:spacing w:line="360" w:lineRule="auto"/>
        <w:ind w:left="284" w:right="281"/>
        <w:jc w:val="both"/>
        <w:rPr>
          <w:rFonts w:ascii="Arial" w:hAnsi="Arial" w:cs="Arial"/>
        </w:rPr>
      </w:pPr>
      <w:r w:rsidRPr="00F13AE1">
        <w:rPr>
          <w:rFonts w:ascii="Arial" w:hAnsi="Arial" w:cs="Arial"/>
          <w:b/>
        </w:rPr>
        <w:t>Table</w:t>
      </w:r>
      <w:r w:rsidR="00F13AE1" w:rsidRPr="00F13AE1">
        <w:rPr>
          <w:rFonts w:ascii="Arial" w:hAnsi="Arial" w:cs="Arial"/>
          <w:b/>
        </w:rPr>
        <w:t xml:space="preserve"> S1</w:t>
      </w:r>
      <w:r w:rsidR="00EC332D">
        <w:rPr>
          <w:rFonts w:ascii="Arial" w:hAnsi="Arial" w:cs="Arial"/>
          <w:b/>
        </w:rPr>
        <w:t>.</w:t>
      </w:r>
      <w:r w:rsidRPr="00F13AE1">
        <w:rPr>
          <w:rFonts w:ascii="Arial" w:hAnsi="Arial" w:cs="Arial"/>
          <w:b/>
        </w:rPr>
        <w:t xml:space="preserve"> </w:t>
      </w:r>
      <w:r w:rsidR="00354587" w:rsidRPr="00F13AE1">
        <w:rPr>
          <w:rFonts w:ascii="Arial" w:hAnsi="Arial" w:cs="Arial"/>
        </w:rPr>
        <w:t xml:space="preserve">One-way </w:t>
      </w:r>
      <w:r w:rsidR="000B020D">
        <w:rPr>
          <w:rFonts w:ascii="Arial" w:hAnsi="Arial" w:cs="Arial"/>
        </w:rPr>
        <w:t xml:space="preserve">analysis of variance </w:t>
      </w:r>
      <w:r w:rsidR="00354587" w:rsidRPr="00F13AE1">
        <w:rPr>
          <w:rFonts w:ascii="Arial" w:hAnsi="Arial" w:cs="Arial"/>
        </w:rPr>
        <w:t xml:space="preserve">and Dunnett’s </w:t>
      </w:r>
      <w:r w:rsidR="000B020D">
        <w:rPr>
          <w:rFonts w:ascii="Arial" w:hAnsi="Arial" w:cs="Arial"/>
        </w:rPr>
        <w:t>m</w:t>
      </w:r>
      <w:r w:rsidR="00354587" w:rsidRPr="00F13AE1">
        <w:rPr>
          <w:rFonts w:ascii="Arial" w:hAnsi="Arial" w:cs="Arial"/>
        </w:rPr>
        <w:t xml:space="preserve">ultiple </w:t>
      </w:r>
      <w:r w:rsidR="000B020D">
        <w:rPr>
          <w:rFonts w:ascii="Arial" w:hAnsi="Arial" w:cs="Arial"/>
        </w:rPr>
        <w:t>comparison t</w:t>
      </w:r>
      <w:r w:rsidR="00354587" w:rsidRPr="00F13AE1">
        <w:rPr>
          <w:rFonts w:ascii="Arial" w:hAnsi="Arial" w:cs="Arial"/>
        </w:rPr>
        <w:t>est</w:t>
      </w:r>
      <w:r w:rsidR="00EF2AE3">
        <w:rPr>
          <w:rFonts w:ascii="Arial" w:hAnsi="Arial" w:cs="Arial"/>
        </w:rPr>
        <w:t>s</w:t>
      </w:r>
      <w:r w:rsidR="00354587" w:rsidRPr="00F13AE1">
        <w:rPr>
          <w:rFonts w:ascii="Arial" w:hAnsi="Arial" w:cs="Arial"/>
        </w:rPr>
        <w:t xml:space="preserve"> for </w:t>
      </w:r>
      <w:r w:rsidR="000B020D">
        <w:rPr>
          <w:rFonts w:ascii="Arial" w:hAnsi="Arial" w:cs="Arial"/>
        </w:rPr>
        <w:t>mutant bands</w:t>
      </w:r>
      <w:r w:rsidR="00354587" w:rsidRPr="00F13AE1">
        <w:rPr>
          <w:rFonts w:ascii="Arial" w:hAnsi="Arial" w:cs="Arial"/>
        </w:rPr>
        <w:t xml:space="preserve"> generated in stress exposed samples</w:t>
      </w:r>
      <w:r w:rsidR="00401248">
        <w:rPr>
          <w:rFonts w:ascii="Arial" w:hAnsi="Arial" w:cs="Arial"/>
        </w:rPr>
        <w:t>.</w:t>
      </w:r>
    </w:p>
    <w:tbl>
      <w:tblPr>
        <w:tblStyle w:val="TableGrid"/>
        <w:tblW w:w="971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52"/>
        <w:gridCol w:w="1563"/>
        <w:gridCol w:w="776"/>
        <w:gridCol w:w="1388"/>
        <w:gridCol w:w="1291"/>
        <w:gridCol w:w="1846"/>
      </w:tblGrid>
      <w:tr w:rsidR="00354587" w:rsidRPr="00F13AE1" w:rsidTr="00F85601">
        <w:trPr>
          <w:trHeight w:val="442"/>
          <w:jc w:val="center"/>
        </w:trPr>
        <w:tc>
          <w:tcPr>
            <w:tcW w:w="2852" w:type="dxa"/>
            <w:noWrap/>
            <w:vAlign w:val="center"/>
            <w:hideMark/>
          </w:tcPr>
          <w:p w:rsidR="00DD6B65" w:rsidRPr="00F13AE1" w:rsidRDefault="00DD6B65" w:rsidP="00DD6B65">
            <w:pPr>
              <w:rPr>
                <w:rFonts w:ascii="Arial" w:eastAsia="Times New Roman" w:hAnsi="Arial" w:cs="Arial"/>
                <w:b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b/>
                <w:sz w:val="18"/>
                <w:szCs w:val="18"/>
                <w:lang w:eastAsia="en-IN"/>
              </w:rPr>
              <w:t>One-way analysis of variance</w:t>
            </w:r>
          </w:p>
        </w:tc>
        <w:tc>
          <w:tcPr>
            <w:tcW w:w="1563" w:type="dxa"/>
            <w:noWrap/>
            <w:vAlign w:val="center"/>
            <w:hideMark/>
          </w:tcPr>
          <w:p w:rsidR="00DD6B65" w:rsidRPr="00F13AE1" w:rsidRDefault="00DD6B65" w:rsidP="00DD6B6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76" w:type="dxa"/>
            <w:noWrap/>
            <w:vAlign w:val="center"/>
            <w:hideMark/>
          </w:tcPr>
          <w:p w:rsidR="00DD6B65" w:rsidRPr="00F13AE1" w:rsidRDefault="00DD6B65" w:rsidP="00DD6B6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388" w:type="dxa"/>
            <w:noWrap/>
            <w:vAlign w:val="center"/>
            <w:hideMark/>
          </w:tcPr>
          <w:p w:rsidR="00DD6B65" w:rsidRPr="00F13AE1" w:rsidRDefault="00DD6B65" w:rsidP="00DD6B6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91" w:type="dxa"/>
            <w:noWrap/>
            <w:vAlign w:val="center"/>
            <w:hideMark/>
          </w:tcPr>
          <w:p w:rsidR="00DD6B65" w:rsidRPr="00F13AE1" w:rsidRDefault="00DD6B65" w:rsidP="00DD6B6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6" w:type="dxa"/>
            <w:noWrap/>
            <w:vAlign w:val="center"/>
            <w:hideMark/>
          </w:tcPr>
          <w:p w:rsidR="00DD6B65" w:rsidRPr="00F13AE1" w:rsidRDefault="00DD6B65" w:rsidP="00DD6B6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</w:tr>
      <w:tr w:rsidR="00354587" w:rsidRPr="00F13AE1" w:rsidTr="00F85601">
        <w:trPr>
          <w:trHeight w:val="442"/>
          <w:jc w:val="center"/>
        </w:trPr>
        <w:tc>
          <w:tcPr>
            <w:tcW w:w="2852" w:type="dxa"/>
            <w:noWrap/>
            <w:vAlign w:val="center"/>
            <w:hideMark/>
          </w:tcPr>
          <w:p w:rsidR="00DD6B65" w:rsidRPr="00F13AE1" w:rsidRDefault="00DD6B65" w:rsidP="00DD6B65">
            <w:pPr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P value</w:t>
            </w:r>
          </w:p>
        </w:tc>
        <w:tc>
          <w:tcPr>
            <w:tcW w:w="1563" w:type="dxa"/>
            <w:noWrap/>
            <w:vAlign w:val="center"/>
            <w:hideMark/>
          </w:tcPr>
          <w:p w:rsidR="00DD6B65" w:rsidRPr="00F13AE1" w:rsidRDefault="00DD6B65" w:rsidP="00F13AE1">
            <w:pPr>
              <w:ind w:left="175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0.0179</w:t>
            </w:r>
          </w:p>
        </w:tc>
        <w:tc>
          <w:tcPr>
            <w:tcW w:w="776" w:type="dxa"/>
            <w:noWrap/>
            <w:vAlign w:val="center"/>
            <w:hideMark/>
          </w:tcPr>
          <w:p w:rsidR="00DD6B65" w:rsidRPr="00F13AE1" w:rsidRDefault="00DD6B65" w:rsidP="00DD6B6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388" w:type="dxa"/>
            <w:noWrap/>
            <w:vAlign w:val="center"/>
            <w:hideMark/>
          </w:tcPr>
          <w:p w:rsidR="00DD6B65" w:rsidRPr="00F13AE1" w:rsidRDefault="00DD6B65" w:rsidP="00DD6B6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91" w:type="dxa"/>
            <w:noWrap/>
            <w:vAlign w:val="center"/>
            <w:hideMark/>
          </w:tcPr>
          <w:p w:rsidR="00DD6B65" w:rsidRPr="00F13AE1" w:rsidRDefault="00DD6B65" w:rsidP="00DD6B6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6" w:type="dxa"/>
            <w:noWrap/>
            <w:vAlign w:val="center"/>
            <w:hideMark/>
          </w:tcPr>
          <w:p w:rsidR="00DD6B65" w:rsidRPr="00F13AE1" w:rsidRDefault="00DD6B65" w:rsidP="00DD6B6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</w:tr>
      <w:tr w:rsidR="00354587" w:rsidRPr="00F13AE1" w:rsidTr="00F85601">
        <w:trPr>
          <w:trHeight w:val="442"/>
          <w:jc w:val="center"/>
        </w:trPr>
        <w:tc>
          <w:tcPr>
            <w:tcW w:w="2852" w:type="dxa"/>
            <w:noWrap/>
            <w:vAlign w:val="center"/>
            <w:hideMark/>
          </w:tcPr>
          <w:p w:rsidR="00DD6B65" w:rsidRPr="00F13AE1" w:rsidRDefault="00DD6B65" w:rsidP="00DD6B65">
            <w:pPr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P value summary</w:t>
            </w:r>
          </w:p>
        </w:tc>
        <w:tc>
          <w:tcPr>
            <w:tcW w:w="1563" w:type="dxa"/>
            <w:noWrap/>
            <w:vAlign w:val="center"/>
            <w:hideMark/>
          </w:tcPr>
          <w:p w:rsidR="00DD6B65" w:rsidRPr="00F13AE1" w:rsidRDefault="00DD6B65" w:rsidP="00F13AE1">
            <w:pPr>
              <w:ind w:left="175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*</w:t>
            </w:r>
          </w:p>
        </w:tc>
        <w:tc>
          <w:tcPr>
            <w:tcW w:w="776" w:type="dxa"/>
            <w:noWrap/>
            <w:vAlign w:val="center"/>
            <w:hideMark/>
          </w:tcPr>
          <w:p w:rsidR="00DD6B65" w:rsidRPr="00F13AE1" w:rsidRDefault="00DD6B65" w:rsidP="00DD6B6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388" w:type="dxa"/>
            <w:noWrap/>
            <w:vAlign w:val="center"/>
            <w:hideMark/>
          </w:tcPr>
          <w:p w:rsidR="00DD6B65" w:rsidRPr="00F13AE1" w:rsidRDefault="00DD6B65" w:rsidP="00DD6B6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91" w:type="dxa"/>
            <w:noWrap/>
            <w:vAlign w:val="center"/>
            <w:hideMark/>
          </w:tcPr>
          <w:p w:rsidR="00DD6B65" w:rsidRPr="00F13AE1" w:rsidRDefault="00DD6B65" w:rsidP="00DD6B6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6" w:type="dxa"/>
            <w:noWrap/>
            <w:vAlign w:val="center"/>
            <w:hideMark/>
          </w:tcPr>
          <w:p w:rsidR="00DD6B65" w:rsidRPr="00F13AE1" w:rsidRDefault="00DD6B65" w:rsidP="00DD6B6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</w:tr>
      <w:tr w:rsidR="00354587" w:rsidRPr="00F13AE1" w:rsidTr="00F85601">
        <w:trPr>
          <w:trHeight w:val="442"/>
          <w:jc w:val="center"/>
        </w:trPr>
        <w:tc>
          <w:tcPr>
            <w:tcW w:w="2852" w:type="dxa"/>
            <w:noWrap/>
            <w:vAlign w:val="center"/>
            <w:hideMark/>
          </w:tcPr>
          <w:p w:rsidR="00DD6B65" w:rsidRPr="00F13AE1" w:rsidRDefault="00DD6B65" w:rsidP="00F13AE1">
            <w:pPr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Are means signif</w:t>
            </w:r>
            <w:r w:rsid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icantly</w:t>
            </w: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 xml:space="preserve"> different? (P &lt; 0.05)</w:t>
            </w:r>
          </w:p>
        </w:tc>
        <w:tc>
          <w:tcPr>
            <w:tcW w:w="1563" w:type="dxa"/>
            <w:noWrap/>
            <w:vAlign w:val="center"/>
            <w:hideMark/>
          </w:tcPr>
          <w:p w:rsidR="00DD6B65" w:rsidRPr="00F13AE1" w:rsidRDefault="00DD6B65" w:rsidP="00F13AE1">
            <w:pPr>
              <w:ind w:left="175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776" w:type="dxa"/>
            <w:noWrap/>
            <w:vAlign w:val="center"/>
            <w:hideMark/>
          </w:tcPr>
          <w:p w:rsidR="00DD6B65" w:rsidRPr="00F13AE1" w:rsidRDefault="00DD6B65" w:rsidP="00DD6B6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388" w:type="dxa"/>
            <w:noWrap/>
            <w:vAlign w:val="center"/>
            <w:hideMark/>
          </w:tcPr>
          <w:p w:rsidR="00DD6B65" w:rsidRPr="00F13AE1" w:rsidRDefault="00DD6B65" w:rsidP="00DD6B6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91" w:type="dxa"/>
            <w:noWrap/>
            <w:vAlign w:val="center"/>
            <w:hideMark/>
          </w:tcPr>
          <w:p w:rsidR="00DD6B65" w:rsidRPr="00F13AE1" w:rsidRDefault="00DD6B65" w:rsidP="00DD6B6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6" w:type="dxa"/>
            <w:noWrap/>
            <w:vAlign w:val="center"/>
            <w:hideMark/>
          </w:tcPr>
          <w:p w:rsidR="00DD6B65" w:rsidRPr="00F13AE1" w:rsidRDefault="00DD6B65" w:rsidP="00DD6B6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</w:tr>
      <w:tr w:rsidR="00354587" w:rsidRPr="00F13AE1" w:rsidTr="00F85601">
        <w:trPr>
          <w:trHeight w:val="442"/>
          <w:jc w:val="center"/>
        </w:trPr>
        <w:tc>
          <w:tcPr>
            <w:tcW w:w="2852" w:type="dxa"/>
            <w:noWrap/>
            <w:vAlign w:val="center"/>
            <w:hideMark/>
          </w:tcPr>
          <w:p w:rsidR="00DD6B65" w:rsidRPr="00F13AE1" w:rsidRDefault="00DD6B65" w:rsidP="00DD6B65">
            <w:pPr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Number of groups</w:t>
            </w:r>
          </w:p>
        </w:tc>
        <w:tc>
          <w:tcPr>
            <w:tcW w:w="1563" w:type="dxa"/>
            <w:noWrap/>
            <w:vAlign w:val="center"/>
            <w:hideMark/>
          </w:tcPr>
          <w:p w:rsidR="00DD6B65" w:rsidRPr="00F13AE1" w:rsidRDefault="00DD6B65" w:rsidP="00F13AE1">
            <w:pPr>
              <w:ind w:left="175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7</w:t>
            </w:r>
          </w:p>
        </w:tc>
        <w:tc>
          <w:tcPr>
            <w:tcW w:w="776" w:type="dxa"/>
            <w:noWrap/>
            <w:vAlign w:val="center"/>
            <w:hideMark/>
          </w:tcPr>
          <w:p w:rsidR="00DD6B65" w:rsidRPr="00F13AE1" w:rsidRDefault="00DD6B65" w:rsidP="00DD6B6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388" w:type="dxa"/>
            <w:noWrap/>
            <w:vAlign w:val="center"/>
            <w:hideMark/>
          </w:tcPr>
          <w:p w:rsidR="00DD6B65" w:rsidRPr="00F13AE1" w:rsidRDefault="00DD6B65" w:rsidP="00DD6B6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91" w:type="dxa"/>
            <w:noWrap/>
            <w:vAlign w:val="center"/>
            <w:hideMark/>
          </w:tcPr>
          <w:p w:rsidR="00DD6B65" w:rsidRPr="00F13AE1" w:rsidRDefault="00DD6B65" w:rsidP="00DD6B6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6" w:type="dxa"/>
            <w:noWrap/>
            <w:vAlign w:val="center"/>
            <w:hideMark/>
          </w:tcPr>
          <w:p w:rsidR="00DD6B65" w:rsidRPr="00F13AE1" w:rsidRDefault="00DD6B65" w:rsidP="00DD6B6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</w:tr>
      <w:tr w:rsidR="00354587" w:rsidRPr="00F13AE1" w:rsidTr="00F85601">
        <w:trPr>
          <w:trHeight w:val="442"/>
          <w:jc w:val="center"/>
        </w:trPr>
        <w:tc>
          <w:tcPr>
            <w:tcW w:w="2852" w:type="dxa"/>
            <w:noWrap/>
            <w:vAlign w:val="center"/>
            <w:hideMark/>
          </w:tcPr>
          <w:p w:rsidR="00DD6B65" w:rsidRPr="00F13AE1" w:rsidRDefault="00DD6B65" w:rsidP="00DD6B65">
            <w:pPr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F</w:t>
            </w:r>
          </w:p>
        </w:tc>
        <w:tc>
          <w:tcPr>
            <w:tcW w:w="1563" w:type="dxa"/>
            <w:noWrap/>
            <w:vAlign w:val="center"/>
            <w:hideMark/>
          </w:tcPr>
          <w:p w:rsidR="00DD6B65" w:rsidRPr="00F13AE1" w:rsidRDefault="00DD6B65" w:rsidP="00F13AE1">
            <w:pPr>
              <w:ind w:left="175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2.8653</w:t>
            </w:r>
          </w:p>
        </w:tc>
        <w:tc>
          <w:tcPr>
            <w:tcW w:w="776" w:type="dxa"/>
            <w:noWrap/>
            <w:vAlign w:val="center"/>
            <w:hideMark/>
          </w:tcPr>
          <w:p w:rsidR="00DD6B65" w:rsidRPr="00F13AE1" w:rsidRDefault="00DD6B65" w:rsidP="00DD6B6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388" w:type="dxa"/>
            <w:noWrap/>
            <w:vAlign w:val="center"/>
            <w:hideMark/>
          </w:tcPr>
          <w:p w:rsidR="00DD6B65" w:rsidRPr="00F13AE1" w:rsidRDefault="00DD6B65" w:rsidP="00DD6B6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91" w:type="dxa"/>
            <w:noWrap/>
            <w:vAlign w:val="center"/>
            <w:hideMark/>
          </w:tcPr>
          <w:p w:rsidR="00DD6B65" w:rsidRPr="00F13AE1" w:rsidRDefault="00DD6B65" w:rsidP="00DD6B6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6" w:type="dxa"/>
            <w:noWrap/>
            <w:vAlign w:val="center"/>
            <w:hideMark/>
          </w:tcPr>
          <w:p w:rsidR="00DD6B65" w:rsidRPr="00F13AE1" w:rsidRDefault="00DD6B65" w:rsidP="00DD6B6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</w:tr>
      <w:tr w:rsidR="00354587" w:rsidRPr="00F13AE1" w:rsidTr="00F85601">
        <w:trPr>
          <w:trHeight w:val="442"/>
          <w:jc w:val="center"/>
        </w:trPr>
        <w:tc>
          <w:tcPr>
            <w:tcW w:w="2852" w:type="dxa"/>
            <w:noWrap/>
            <w:vAlign w:val="center"/>
            <w:hideMark/>
          </w:tcPr>
          <w:p w:rsidR="00DD6B65" w:rsidRPr="00F13AE1" w:rsidRDefault="00DD6B65" w:rsidP="00DD6B65">
            <w:pPr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R square</w:t>
            </w:r>
          </w:p>
        </w:tc>
        <w:tc>
          <w:tcPr>
            <w:tcW w:w="1563" w:type="dxa"/>
            <w:noWrap/>
            <w:vAlign w:val="center"/>
            <w:hideMark/>
          </w:tcPr>
          <w:p w:rsidR="00DD6B65" w:rsidRPr="00F13AE1" w:rsidRDefault="00DD6B65" w:rsidP="00F13AE1">
            <w:pPr>
              <w:ind w:left="175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0.25973</w:t>
            </w:r>
          </w:p>
        </w:tc>
        <w:tc>
          <w:tcPr>
            <w:tcW w:w="776" w:type="dxa"/>
            <w:noWrap/>
            <w:vAlign w:val="center"/>
            <w:hideMark/>
          </w:tcPr>
          <w:p w:rsidR="00DD6B65" w:rsidRPr="00F13AE1" w:rsidRDefault="00DD6B65" w:rsidP="00DD6B6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388" w:type="dxa"/>
            <w:noWrap/>
            <w:vAlign w:val="center"/>
            <w:hideMark/>
          </w:tcPr>
          <w:p w:rsidR="00DD6B65" w:rsidRPr="00F13AE1" w:rsidRDefault="00DD6B65" w:rsidP="00DD6B6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91" w:type="dxa"/>
            <w:noWrap/>
            <w:vAlign w:val="center"/>
            <w:hideMark/>
          </w:tcPr>
          <w:p w:rsidR="00DD6B65" w:rsidRPr="00F13AE1" w:rsidRDefault="00DD6B65" w:rsidP="00DD6B6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6" w:type="dxa"/>
            <w:noWrap/>
            <w:vAlign w:val="center"/>
            <w:hideMark/>
          </w:tcPr>
          <w:p w:rsidR="00DD6B65" w:rsidRPr="00F13AE1" w:rsidRDefault="00DD6B65" w:rsidP="00DD6B6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</w:tr>
      <w:tr w:rsidR="00354587" w:rsidRPr="00F13AE1" w:rsidTr="00F85601">
        <w:trPr>
          <w:trHeight w:val="442"/>
          <w:jc w:val="center"/>
        </w:trPr>
        <w:tc>
          <w:tcPr>
            <w:tcW w:w="2852" w:type="dxa"/>
            <w:noWrap/>
            <w:vAlign w:val="center"/>
            <w:hideMark/>
          </w:tcPr>
          <w:p w:rsidR="00DD6B65" w:rsidRPr="00F13AE1" w:rsidRDefault="00DD6B65" w:rsidP="00DD6B65">
            <w:pPr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563" w:type="dxa"/>
            <w:noWrap/>
            <w:vAlign w:val="center"/>
            <w:hideMark/>
          </w:tcPr>
          <w:p w:rsidR="00DD6B65" w:rsidRPr="00F13AE1" w:rsidRDefault="00DD6B65" w:rsidP="00DD6B6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76" w:type="dxa"/>
            <w:noWrap/>
            <w:vAlign w:val="center"/>
            <w:hideMark/>
          </w:tcPr>
          <w:p w:rsidR="00DD6B65" w:rsidRPr="00F13AE1" w:rsidRDefault="00DD6B65" w:rsidP="00DD6B6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388" w:type="dxa"/>
            <w:noWrap/>
            <w:vAlign w:val="center"/>
            <w:hideMark/>
          </w:tcPr>
          <w:p w:rsidR="00DD6B65" w:rsidRPr="00F13AE1" w:rsidRDefault="00DD6B65" w:rsidP="00DD6B6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91" w:type="dxa"/>
            <w:noWrap/>
            <w:vAlign w:val="center"/>
            <w:hideMark/>
          </w:tcPr>
          <w:p w:rsidR="00DD6B65" w:rsidRPr="00F13AE1" w:rsidRDefault="00DD6B65" w:rsidP="00DD6B6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6" w:type="dxa"/>
            <w:noWrap/>
            <w:vAlign w:val="center"/>
            <w:hideMark/>
          </w:tcPr>
          <w:p w:rsidR="00DD6B65" w:rsidRPr="00F13AE1" w:rsidRDefault="00DD6B65" w:rsidP="00DD6B6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</w:tr>
      <w:tr w:rsidR="00354587" w:rsidRPr="00F13AE1" w:rsidTr="00F85601">
        <w:trPr>
          <w:trHeight w:val="442"/>
          <w:jc w:val="center"/>
        </w:trPr>
        <w:tc>
          <w:tcPr>
            <w:tcW w:w="2852" w:type="dxa"/>
            <w:noWrap/>
            <w:vAlign w:val="center"/>
            <w:hideMark/>
          </w:tcPr>
          <w:p w:rsidR="00DD6B65" w:rsidRPr="00F13AE1" w:rsidRDefault="00DD6B65" w:rsidP="00354587">
            <w:pPr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b/>
                <w:sz w:val="18"/>
                <w:szCs w:val="18"/>
                <w:lang w:eastAsia="en-IN"/>
              </w:rPr>
              <w:t>ANOVA Table</w:t>
            </w:r>
          </w:p>
        </w:tc>
        <w:tc>
          <w:tcPr>
            <w:tcW w:w="1563" w:type="dxa"/>
            <w:noWrap/>
            <w:vAlign w:val="center"/>
            <w:hideMark/>
          </w:tcPr>
          <w:p w:rsidR="00DD6B65" w:rsidRPr="00F13AE1" w:rsidRDefault="00DD6B65" w:rsidP="00F13AE1">
            <w:pPr>
              <w:ind w:left="175"/>
              <w:rPr>
                <w:rFonts w:ascii="Arial" w:eastAsia="Times New Roman" w:hAnsi="Arial" w:cs="Arial"/>
                <w:b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b/>
                <w:sz w:val="18"/>
                <w:szCs w:val="18"/>
                <w:lang w:eastAsia="en-IN"/>
              </w:rPr>
              <w:t>SS</w:t>
            </w:r>
          </w:p>
        </w:tc>
        <w:tc>
          <w:tcPr>
            <w:tcW w:w="776" w:type="dxa"/>
            <w:noWrap/>
            <w:vAlign w:val="center"/>
            <w:hideMark/>
          </w:tcPr>
          <w:p w:rsidR="00DD6B65" w:rsidRPr="00F13AE1" w:rsidRDefault="00DD6B65" w:rsidP="00F13AE1">
            <w:pPr>
              <w:ind w:left="175"/>
              <w:rPr>
                <w:rFonts w:ascii="Arial" w:eastAsia="Times New Roman" w:hAnsi="Arial" w:cs="Arial"/>
                <w:b/>
                <w:sz w:val="18"/>
                <w:szCs w:val="18"/>
                <w:lang w:eastAsia="en-IN"/>
              </w:rPr>
            </w:pPr>
            <w:proofErr w:type="spellStart"/>
            <w:r w:rsidRPr="00F13AE1">
              <w:rPr>
                <w:rFonts w:ascii="Arial" w:eastAsia="Times New Roman" w:hAnsi="Arial" w:cs="Arial"/>
                <w:b/>
                <w:sz w:val="18"/>
                <w:szCs w:val="18"/>
                <w:lang w:eastAsia="en-IN"/>
              </w:rPr>
              <w:t>df</w:t>
            </w:r>
            <w:proofErr w:type="spellEnd"/>
          </w:p>
        </w:tc>
        <w:tc>
          <w:tcPr>
            <w:tcW w:w="1388" w:type="dxa"/>
            <w:noWrap/>
            <w:vAlign w:val="center"/>
            <w:hideMark/>
          </w:tcPr>
          <w:p w:rsidR="00DD6B65" w:rsidRPr="00F13AE1" w:rsidRDefault="00DD6B65" w:rsidP="00F13AE1">
            <w:pPr>
              <w:ind w:left="175"/>
              <w:rPr>
                <w:rFonts w:ascii="Arial" w:eastAsia="Times New Roman" w:hAnsi="Arial" w:cs="Arial"/>
                <w:b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b/>
                <w:sz w:val="18"/>
                <w:szCs w:val="18"/>
                <w:lang w:eastAsia="en-IN"/>
              </w:rPr>
              <w:t>MS</w:t>
            </w:r>
          </w:p>
        </w:tc>
        <w:tc>
          <w:tcPr>
            <w:tcW w:w="1291" w:type="dxa"/>
            <w:noWrap/>
            <w:vAlign w:val="center"/>
            <w:hideMark/>
          </w:tcPr>
          <w:p w:rsidR="00DD6B65" w:rsidRPr="00F13AE1" w:rsidRDefault="00DD6B65" w:rsidP="00DD6B6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6" w:type="dxa"/>
            <w:noWrap/>
            <w:vAlign w:val="center"/>
            <w:hideMark/>
          </w:tcPr>
          <w:p w:rsidR="00DD6B65" w:rsidRPr="00F13AE1" w:rsidRDefault="00DD6B65" w:rsidP="00DD6B6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</w:tr>
      <w:tr w:rsidR="00354587" w:rsidRPr="00F13AE1" w:rsidTr="00F85601">
        <w:trPr>
          <w:trHeight w:val="442"/>
          <w:jc w:val="center"/>
        </w:trPr>
        <w:tc>
          <w:tcPr>
            <w:tcW w:w="2852" w:type="dxa"/>
            <w:noWrap/>
            <w:vAlign w:val="center"/>
            <w:hideMark/>
          </w:tcPr>
          <w:p w:rsidR="00DD6B65" w:rsidRPr="00F13AE1" w:rsidRDefault="00DD6B65" w:rsidP="00DD6B65">
            <w:pPr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Treatment (between columns)</w:t>
            </w:r>
          </w:p>
        </w:tc>
        <w:tc>
          <w:tcPr>
            <w:tcW w:w="1563" w:type="dxa"/>
            <w:noWrap/>
            <w:vAlign w:val="center"/>
            <w:hideMark/>
          </w:tcPr>
          <w:p w:rsidR="00DD6B65" w:rsidRPr="00F13AE1" w:rsidRDefault="00DD6B65" w:rsidP="00F13AE1">
            <w:pPr>
              <w:ind w:left="175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03.11</w:t>
            </w:r>
          </w:p>
        </w:tc>
        <w:tc>
          <w:tcPr>
            <w:tcW w:w="776" w:type="dxa"/>
            <w:noWrap/>
            <w:vAlign w:val="center"/>
            <w:hideMark/>
          </w:tcPr>
          <w:p w:rsidR="00DD6B65" w:rsidRPr="00F13AE1" w:rsidRDefault="00DD6B65" w:rsidP="00F13AE1">
            <w:pPr>
              <w:ind w:left="175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6</w:t>
            </w:r>
          </w:p>
        </w:tc>
        <w:tc>
          <w:tcPr>
            <w:tcW w:w="1388" w:type="dxa"/>
            <w:noWrap/>
            <w:vAlign w:val="center"/>
            <w:hideMark/>
          </w:tcPr>
          <w:p w:rsidR="00DD6B65" w:rsidRPr="00F13AE1" w:rsidRDefault="00DD6B65" w:rsidP="00F13AE1">
            <w:pPr>
              <w:ind w:left="175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7.185</w:t>
            </w:r>
          </w:p>
        </w:tc>
        <w:tc>
          <w:tcPr>
            <w:tcW w:w="1291" w:type="dxa"/>
            <w:noWrap/>
            <w:vAlign w:val="center"/>
            <w:hideMark/>
          </w:tcPr>
          <w:p w:rsidR="00DD6B65" w:rsidRPr="00F13AE1" w:rsidRDefault="00DD6B65" w:rsidP="00DD6B6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6" w:type="dxa"/>
            <w:noWrap/>
            <w:vAlign w:val="center"/>
            <w:hideMark/>
          </w:tcPr>
          <w:p w:rsidR="00DD6B65" w:rsidRPr="00F13AE1" w:rsidRDefault="00DD6B65" w:rsidP="00DD6B6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</w:tr>
      <w:tr w:rsidR="00354587" w:rsidRPr="00F13AE1" w:rsidTr="00F85601">
        <w:trPr>
          <w:trHeight w:val="442"/>
          <w:jc w:val="center"/>
        </w:trPr>
        <w:tc>
          <w:tcPr>
            <w:tcW w:w="2852" w:type="dxa"/>
            <w:noWrap/>
            <w:vAlign w:val="center"/>
            <w:hideMark/>
          </w:tcPr>
          <w:p w:rsidR="00DD6B65" w:rsidRPr="00F13AE1" w:rsidRDefault="00DD6B65" w:rsidP="00DD6B65">
            <w:pPr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Residual (within columns)</w:t>
            </w:r>
          </w:p>
        </w:tc>
        <w:tc>
          <w:tcPr>
            <w:tcW w:w="1563" w:type="dxa"/>
            <w:noWrap/>
            <w:vAlign w:val="center"/>
            <w:hideMark/>
          </w:tcPr>
          <w:p w:rsidR="00DD6B65" w:rsidRPr="00F13AE1" w:rsidRDefault="00DD6B65" w:rsidP="00F13AE1">
            <w:pPr>
              <w:ind w:left="175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293.88</w:t>
            </w:r>
          </w:p>
        </w:tc>
        <w:tc>
          <w:tcPr>
            <w:tcW w:w="776" w:type="dxa"/>
            <w:noWrap/>
            <w:vAlign w:val="center"/>
            <w:hideMark/>
          </w:tcPr>
          <w:p w:rsidR="00DD6B65" w:rsidRPr="00F13AE1" w:rsidRDefault="00DD6B65" w:rsidP="00F13AE1">
            <w:pPr>
              <w:ind w:left="175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49</w:t>
            </w:r>
          </w:p>
        </w:tc>
        <w:tc>
          <w:tcPr>
            <w:tcW w:w="1388" w:type="dxa"/>
            <w:noWrap/>
            <w:vAlign w:val="center"/>
            <w:hideMark/>
          </w:tcPr>
          <w:p w:rsidR="00DD6B65" w:rsidRPr="00F13AE1" w:rsidRDefault="00DD6B65" w:rsidP="00F13AE1">
            <w:pPr>
              <w:ind w:left="175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5.9974</w:t>
            </w:r>
          </w:p>
        </w:tc>
        <w:tc>
          <w:tcPr>
            <w:tcW w:w="1291" w:type="dxa"/>
            <w:noWrap/>
            <w:vAlign w:val="center"/>
            <w:hideMark/>
          </w:tcPr>
          <w:p w:rsidR="00DD6B65" w:rsidRPr="00F13AE1" w:rsidRDefault="00DD6B65" w:rsidP="00DD6B6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6" w:type="dxa"/>
            <w:noWrap/>
            <w:vAlign w:val="center"/>
            <w:hideMark/>
          </w:tcPr>
          <w:p w:rsidR="00DD6B65" w:rsidRPr="00F13AE1" w:rsidRDefault="00DD6B65" w:rsidP="00DD6B6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</w:tr>
      <w:tr w:rsidR="00354587" w:rsidRPr="00F13AE1" w:rsidTr="00F85601">
        <w:trPr>
          <w:trHeight w:val="442"/>
          <w:jc w:val="center"/>
        </w:trPr>
        <w:tc>
          <w:tcPr>
            <w:tcW w:w="2852" w:type="dxa"/>
            <w:noWrap/>
            <w:vAlign w:val="center"/>
            <w:hideMark/>
          </w:tcPr>
          <w:p w:rsidR="00DD6B65" w:rsidRPr="00F13AE1" w:rsidRDefault="00DD6B65" w:rsidP="00DD6B65">
            <w:pPr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Total</w:t>
            </w:r>
          </w:p>
        </w:tc>
        <w:tc>
          <w:tcPr>
            <w:tcW w:w="1563" w:type="dxa"/>
            <w:noWrap/>
            <w:vAlign w:val="center"/>
            <w:hideMark/>
          </w:tcPr>
          <w:p w:rsidR="00DD6B65" w:rsidRPr="00F13AE1" w:rsidRDefault="00DD6B65" w:rsidP="00F13AE1">
            <w:pPr>
              <w:ind w:left="175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396.98</w:t>
            </w:r>
          </w:p>
        </w:tc>
        <w:tc>
          <w:tcPr>
            <w:tcW w:w="776" w:type="dxa"/>
            <w:noWrap/>
            <w:vAlign w:val="center"/>
            <w:hideMark/>
          </w:tcPr>
          <w:p w:rsidR="00DD6B65" w:rsidRPr="00F13AE1" w:rsidRDefault="00DD6B65" w:rsidP="00F13AE1">
            <w:pPr>
              <w:ind w:left="175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55</w:t>
            </w:r>
          </w:p>
        </w:tc>
        <w:tc>
          <w:tcPr>
            <w:tcW w:w="1388" w:type="dxa"/>
            <w:noWrap/>
            <w:vAlign w:val="center"/>
            <w:hideMark/>
          </w:tcPr>
          <w:p w:rsidR="00DD6B65" w:rsidRPr="00F13AE1" w:rsidRDefault="00DD6B65" w:rsidP="00F13AE1">
            <w:pPr>
              <w:ind w:left="175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</w:p>
        </w:tc>
        <w:tc>
          <w:tcPr>
            <w:tcW w:w="1291" w:type="dxa"/>
            <w:noWrap/>
            <w:vAlign w:val="center"/>
            <w:hideMark/>
          </w:tcPr>
          <w:p w:rsidR="00DD6B65" w:rsidRPr="00F13AE1" w:rsidRDefault="00DD6B65" w:rsidP="00DD6B6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6" w:type="dxa"/>
            <w:noWrap/>
            <w:vAlign w:val="center"/>
            <w:hideMark/>
          </w:tcPr>
          <w:p w:rsidR="00DD6B65" w:rsidRPr="00F13AE1" w:rsidRDefault="00DD6B65" w:rsidP="00DD6B6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</w:tr>
      <w:tr w:rsidR="00354587" w:rsidRPr="00F13AE1" w:rsidTr="00F85601">
        <w:trPr>
          <w:trHeight w:val="442"/>
          <w:jc w:val="center"/>
        </w:trPr>
        <w:tc>
          <w:tcPr>
            <w:tcW w:w="2852" w:type="dxa"/>
            <w:noWrap/>
            <w:vAlign w:val="center"/>
            <w:hideMark/>
          </w:tcPr>
          <w:p w:rsidR="00DD6B65" w:rsidRPr="00F13AE1" w:rsidRDefault="00DD6B65" w:rsidP="00DD6B65">
            <w:pPr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563" w:type="dxa"/>
            <w:noWrap/>
            <w:vAlign w:val="center"/>
            <w:hideMark/>
          </w:tcPr>
          <w:p w:rsidR="00DD6B65" w:rsidRPr="00F13AE1" w:rsidRDefault="00DD6B65" w:rsidP="00DD6B6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776" w:type="dxa"/>
            <w:noWrap/>
            <w:vAlign w:val="center"/>
            <w:hideMark/>
          </w:tcPr>
          <w:p w:rsidR="00DD6B65" w:rsidRPr="00F13AE1" w:rsidRDefault="00DD6B65" w:rsidP="00DD6B6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388" w:type="dxa"/>
            <w:noWrap/>
            <w:vAlign w:val="center"/>
            <w:hideMark/>
          </w:tcPr>
          <w:p w:rsidR="00DD6B65" w:rsidRPr="00F13AE1" w:rsidRDefault="00DD6B65" w:rsidP="00DD6B6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291" w:type="dxa"/>
            <w:noWrap/>
            <w:vAlign w:val="center"/>
            <w:hideMark/>
          </w:tcPr>
          <w:p w:rsidR="00DD6B65" w:rsidRPr="00F13AE1" w:rsidRDefault="00DD6B65" w:rsidP="00DD6B6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  <w:tc>
          <w:tcPr>
            <w:tcW w:w="1846" w:type="dxa"/>
            <w:noWrap/>
            <w:vAlign w:val="center"/>
            <w:hideMark/>
          </w:tcPr>
          <w:p w:rsidR="00DD6B65" w:rsidRPr="00F13AE1" w:rsidRDefault="00DD6B65" w:rsidP="00DD6B65">
            <w:pPr>
              <w:jc w:val="right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 </w:t>
            </w:r>
          </w:p>
        </w:tc>
      </w:tr>
      <w:tr w:rsidR="00354587" w:rsidRPr="00F13AE1" w:rsidTr="00F85601">
        <w:trPr>
          <w:trHeight w:val="442"/>
          <w:jc w:val="center"/>
        </w:trPr>
        <w:tc>
          <w:tcPr>
            <w:tcW w:w="2852" w:type="dxa"/>
            <w:noWrap/>
            <w:vAlign w:val="center"/>
            <w:hideMark/>
          </w:tcPr>
          <w:p w:rsidR="00DD6B65" w:rsidRPr="00F13AE1" w:rsidRDefault="00DD6B65" w:rsidP="00354587">
            <w:pPr>
              <w:rPr>
                <w:rFonts w:ascii="Arial" w:eastAsia="Times New Roman" w:hAnsi="Arial" w:cs="Arial"/>
                <w:b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b/>
                <w:sz w:val="18"/>
                <w:szCs w:val="18"/>
                <w:lang w:eastAsia="en-IN"/>
              </w:rPr>
              <w:t>Dunnett's Multiple Comparison Test</w:t>
            </w:r>
          </w:p>
        </w:tc>
        <w:tc>
          <w:tcPr>
            <w:tcW w:w="1563" w:type="dxa"/>
            <w:noWrap/>
            <w:vAlign w:val="center"/>
            <w:hideMark/>
          </w:tcPr>
          <w:p w:rsidR="00DD6B65" w:rsidRPr="00F13AE1" w:rsidRDefault="00DD6B65" w:rsidP="00F13AE1">
            <w:pPr>
              <w:ind w:left="175"/>
              <w:rPr>
                <w:rFonts w:ascii="Arial" w:eastAsia="Times New Roman" w:hAnsi="Arial" w:cs="Arial"/>
                <w:b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b/>
                <w:sz w:val="18"/>
                <w:szCs w:val="18"/>
                <w:lang w:eastAsia="en-IN"/>
              </w:rPr>
              <w:t>Mean Diff.</w:t>
            </w:r>
          </w:p>
        </w:tc>
        <w:tc>
          <w:tcPr>
            <w:tcW w:w="776" w:type="dxa"/>
            <w:noWrap/>
            <w:vAlign w:val="center"/>
            <w:hideMark/>
          </w:tcPr>
          <w:p w:rsidR="00DD6B65" w:rsidRPr="00F13AE1" w:rsidRDefault="00DD6B65" w:rsidP="00F13AE1">
            <w:pPr>
              <w:ind w:left="175"/>
              <w:rPr>
                <w:rFonts w:ascii="Arial" w:eastAsia="Times New Roman" w:hAnsi="Arial" w:cs="Arial"/>
                <w:b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b/>
                <w:sz w:val="18"/>
                <w:szCs w:val="18"/>
                <w:lang w:eastAsia="en-IN"/>
              </w:rPr>
              <w:t>q</w:t>
            </w:r>
          </w:p>
        </w:tc>
        <w:tc>
          <w:tcPr>
            <w:tcW w:w="1388" w:type="dxa"/>
            <w:noWrap/>
            <w:vAlign w:val="center"/>
            <w:hideMark/>
          </w:tcPr>
          <w:p w:rsidR="00DD6B65" w:rsidRPr="00F13AE1" w:rsidRDefault="00DD6B65" w:rsidP="00F13AE1">
            <w:pPr>
              <w:rPr>
                <w:rFonts w:ascii="Arial" w:eastAsia="Times New Roman" w:hAnsi="Arial" w:cs="Arial"/>
                <w:b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b/>
                <w:sz w:val="18"/>
                <w:szCs w:val="18"/>
                <w:lang w:eastAsia="en-IN"/>
              </w:rPr>
              <w:t>Significant? P &lt; 0.05?</w:t>
            </w:r>
          </w:p>
        </w:tc>
        <w:tc>
          <w:tcPr>
            <w:tcW w:w="1291" w:type="dxa"/>
            <w:noWrap/>
            <w:vAlign w:val="center"/>
            <w:hideMark/>
          </w:tcPr>
          <w:p w:rsidR="00DD6B65" w:rsidRPr="00F13AE1" w:rsidRDefault="00DD6B65" w:rsidP="00F13AE1">
            <w:pPr>
              <w:ind w:left="175"/>
              <w:rPr>
                <w:rFonts w:ascii="Arial" w:eastAsia="Times New Roman" w:hAnsi="Arial" w:cs="Arial"/>
                <w:b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b/>
                <w:sz w:val="18"/>
                <w:szCs w:val="18"/>
                <w:lang w:eastAsia="en-IN"/>
              </w:rPr>
              <w:t>Summary</w:t>
            </w:r>
          </w:p>
        </w:tc>
        <w:tc>
          <w:tcPr>
            <w:tcW w:w="1846" w:type="dxa"/>
            <w:noWrap/>
            <w:vAlign w:val="center"/>
            <w:hideMark/>
          </w:tcPr>
          <w:p w:rsidR="00DD6B65" w:rsidRPr="00F13AE1" w:rsidRDefault="00DD6B65" w:rsidP="00F13AE1">
            <w:pPr>
              <w:ind w:left="175"/>
              <w:rPr>
                <w:rFonts w:ascii="Arial" w:eastAsia="Times New Roman" w:hAnsi="Arial" w:cs="Arial"/>
                <w:b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b/>
                <w:sz w:val="18"/>
                <w:szCs w:val="18"/>
                <w:lang w:eastAsia="en-IN"/>
              </w:rPr>
              <w:t>95% CI of diff</w:t>
            </w:r>
          </w:p>
        </w:tc>
      </w:tr>
      <w:tr w:rsidR="00354587" w:rsidRPr="00F13AE1" w:rsidTr="00F85601">
        <w:trPr>
          <w:trHeight w:val="442"/>
          <w:jc w:val="center"/>
        </w:trPr>
        <w:tc>
          <w:tcPr>
            <w:tcW w:w="2852" w:type="dxa"/>
            <w:noWrap/>
            <w:vAlign w:val="center"/>
            <w:hideMark/>
          </w:tcPr>
          <w:p w:rsidR="00DD6B65" w:rsidRPr="00F13AE1" w:rsidRDefault="00354587" w:rsidP="00F85601">
            <w:pPr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 xml:space="preserve">Control </w:t>
            </w:r>
            <w:proofErr w:type="spellStart"/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vs</w:t>
            </w:r>
            <w:proofErr w:type="spellEnd"/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 xml:space="preserve"> Cu</w:t>
            </w:r>
            <w:r w:rsidR="00F8560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-</w:t>
            </w:r>
            <w:r w:rsidR="00DD6B65"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0.1</w:t>
            </w:r>
            <w:r w:rsidR="00F8560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mM</w:t>
            </w:r>
          </w:p>
        </w:tc>
        <w:tc>
          <w:tcPr>
            <w:tcW w:w="1563" w:type="dxa"/>
            <w:noWrap/>
            <w:vAlign w:val="center"/>
            <w:hideMark/>
          </w:tcPr>
          <w:p w:rsidR="00DD6B65" w:rsidRPr="00F13AE1" w:rsidRDefault="00DD6B65" w:rsidP="00F13AE1">
            <w:pPr>
              <w:ind w:left="175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-2.8750</w:t>
            </w:r>
          </w:p>
        </w:tc>
        <w:tc>
          <w:tcPr>
            <w:tcW w:w="776" w:type="dxa"/>
            <w:noWrap/>
            <w:vAlign w:val="center"/>
            <w:hideMark/>
          </w:tcPr>
          <w:p w:rsidR="00DD6B65" w:rsidRPr="00F13AE1" w:rsidRDefault="00DD6B65" w:rsidP="00F13AE1">
            <w:pPr>
              <w:ind w:left="-95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2.3479</w:t>
            </w:r>
          </w:p>
        </w:tc>
        <w:tc>
          <w:tcPr>
            <w:tcW w:w="1388" w:type="dxa"/>
            <w:noWrap/>
            <w:vAlign w:val="center"/>
            <w:hideMark/>
          </w:tcPr>
          <w:p w:rsidR="00DD6B65" w:rsidRPr="00F13AE1" w:rsidRDefault="00DD6B65" w:rsidP="00F13AE1">
            <w:pPr>
              <w:ind w:left="-95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1291" w:type="dxa"/>
            <w:noWrap/>
            <w:vAlign w:val="center"/>
            <w:hideMark/>
          </w:tcPr>
          <w:p w:rsidR="00DD6B65" w:rsidRPr="00F13AE1" w:rsidRDefault="00DD6B65" w:rsidP="00F13AE1">
            <w:pPr>
              <w:ind w:left="-95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ns</w:t>
            </w:r>
          </w:p>
        </w:tc>
        <w:tc>
          <w:tcPr>
            <w:tcW w:w="1846" w:type="dxa"/>
            <w:noWrap/>
            <w:vAlign w:val="center"/>
            <w:hideMark/>
          </w:tcPr>
          <w:p w:rsidR="00DD6B65" w:rsidRPr="00F13AE1" w:rsidRDefault="00DD6B65" w:rsidP="00F13AE1">
            <w:pPr>
              <w:ind w:left="-95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-6.1313 to 0.38131</w:t>
            </w:r>
          </w:p>
        </w:tc>
      </w:tr>
      <w:tr w:rsidR="00354587" w:rsidRPr="00F13AE1" w:rsidTr="00F85601">
        <w:trPr>
          <w:trHeight w:val="442"/>
          <w:jc w:val="center"/>
        </w:trPr>
        <w:tc>
          <w:tcPr>
            <w:tcW w:w="2852" w:type="dxa"/>
            <w:noWrap/>
            <w:vAlign w:val="center"/>
            <w:hideMark/>
          </w:tcPr>
          <w:p w:rsidR="00DD6B65" w:rsidRPr="00F13AE1" w:rsidRDefault="00354587" w:rsidP="00F85601">
            <w:pPr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 xml:space="preserve">Control </w:t>
            </w:r>
            <w:proofErr w:type="spellStart"/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vs</w:t>
            </w:r>
            <w:proofErr w:type="spellEnd"/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 xml:space="preserve"> Cu</w:t>
            </w:r>
            <w:r w:rsidR="00F8560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-</w:t>
            </w:r>
            <w:r w:rsidR="00DD6B65"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.0</w:t>
            </w:r>
            <w:r w:rsidR="00F8560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mM</w:t>
            </w:r>
          </w:p>
        </w:tc>
        <w:tc>
          <w:tcPr>
            <w:tcW w:w="1563" w:type="dxa"/>
            <w:noWrap/>
            <w:vAlign w:val="center"/>
            <w:hideMark/>
          </w:tcPr>
          <w:p w:rsidR="00DD6B65" w:rsidRPr="00F13AE1" w:rsidRDefault="00DD6B65" w:rsidP="00F13AE1">
            <w:pPr>
              <w:ind w:left="175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-3.5000</w:t>
            </w:r>
          </w:p>
        </w:tc>
        <w:tc>
          <w:tcPr>
            <w:tcW w:w="776" w:type="dxa"/>
            <w:noWrap/>
            <w:vAlign w:val="center"/>
            <w:hideMark/>
          </w:tcPr>
          <w:p w:rsidR="00DD6B65" w:rsidRPr="00F13AE1" w:rsidRDefault="00DD6B65" w:rsidP="00F13AE1">
            <w:pPr>
              <w:ind w:left="-95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2.8583</w:t>
            </w:r>
          </w:p>
        </w:tc>
        <w:tc>
          <w:tcPr>
            <w:tcW w:w="1388" w:type="dxa"/>
            <w:noWrap/>
            <w:vAlign w:val="center"/>
            <w:hideMark/>
          </w:tcPr>
          <w:p w:rsidR="00DD6B65" w:rsidRPr="00F13AE1" w:rsidRDefault="00DD6B65" w:rsidP="00F13AE1">
            <w:pPr>
              <w:ind w:left="-95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1291" w:type="dxa"/>
            <w:noWrap/>
            <w:vAlign w:val="center"/>
            <w:hideMark/>
          </w:tcPr>
          <w:p w:rsidR="00DD6B65" w:rsidRPr="00F13AE1" w:rsidRDefault="00DD6B65" w:rsidP="00F13AE1">
            <w:pPr>
              <w:ind w:left="-95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*</w:t>
            </w:r>
          </w:p>
        </w:tc>
        <w:tc>
          <w:tcPr>
            <w:tcW w:w="1846" w:type="dxa"/>
            <w:noWrap/>
            <w:vAlign w:val="center"/>
            <w:hideMark/>
          </w:tcPr>
          <w:p w:rsidR="00DD6B65" w:rsidRPr="00F13AE1" w:rsidRDefault="00DD6B65" w:rsidP="00F13AE1">
            <w:pPr>
              <w:ind w:left="-95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-6.7563 to -0.24369</w:t>
            </w:r>
          </w:p>
        </w:tc>
      </w:tr>
      <w:tr w:rsidR="00354587" w:rsidRPr="00F13AE1" w:rsidTr="00F85601">
        <w:trPr>
          <w:trHeight w:val="442"/>
          <w:jc w:val="center"/>
        </w:trPr>
        <w:tc>
          <w:tcPr>
            <w:tcW w:w="2852" w:type="dxa"/>
            <w:noWrap/>
            <w:vAlign w:val="center"/>
            <w:hideMark/>
          </w:tcPr>
          <w:p w:rsidR="00DD6B65" w:rsidRPr="00F13AE1" w:rsidRDefault="00DD6B65" w:rsidP="00F85601">
            <w:pPr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 xml:space="preserve">Control </w:t>
            </w:r>
            <w:proofErr w:type="spellStart"/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vs</w:t>
            </w:r>
            <w:proofErr w:type="spellEnd"/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 xml:space="preserve"> Cu</w:t>
            </w:r>
            <w:r w:rsidR="00F8560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-</w:t>
            </w: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2.5</w:t>
            </w:r>
            <w:r w:rsidR="00F8560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mM</w:t>
            </w:r>
          </w:p>
        </w:tc>
        <w:tc>
          <w:tcPr>
            <w:tcW w:w="1563" w:type="dxa"/>
            <w:noWrap/>
            <w:vAlign w:val="center"/>
            <w:hideMark/>
          </w:tcPr>
          <w:p w:rsidR="00DD6B65" w:rsidRPr="00F13AE1" w:rsidRDefault="00DD6B65" w:rsidP="00F13AE1">
            <w:pPr>
              <w:ind w:left="175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-3.5000</w:t>
            </w:r>
          </w:p>
        </w:tc>
        <w:tc>
          <w:tcPr>
            <w:tcW w:w="776" w:type="dxa"/>
            <w:noWrap/>
            <w:vAlign w:val="center"/>
            <w:hideMark/>
          </w:tcPr>
          <w:p w:rsidR="00DD6B65" w:rsidRPr="00F13AE1" w:rsidRDefault="00DD6B65" w:rsidP="00F13AE1">
            <w:pPr>
              <w:ind w:left="-95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2.8583</w:t>
            </w:r>
          </w:p>
        </w:tc>
        <w:tc>
          <w:tcPr>
            <w:tcW w:w="1388" w:type="dxa"/>
            <w:noWrap/>
            <w:vAlign w:val="center"/>
            <w:hideMark/>
          </w:tcPr>
          <w:p w:rsidR="00DD6B65" w:rsidRPr="00F13AE1" w:rsidRDefault="00DD6B65" w:rsidP="00F13AE1">
            <w:pPr>
              <w:ind w:left="-95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1291" w:type="dxa"/>
            <w:noWrap/>
            <w:vAlign w:val="center"/>
            <w:hideMark/>
          </w:tcPr>
          <w:p w:rsidR="00DD6B65" w:rsidRPr="00F13AE1" w:rsidRDefault="00DD6B65" w:rsidP="00F13AE1">
            <w:pPr>
              <w:ind w:left="-95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*</w:t>
            </w:r>
          </w:p>
        </w:tc>
        <w:tc>
          <w:tcPr>
            <w:tcW w:w="1846" w:type="dxa"/>
            <w:noWrap/>
            <w:vAlign w:val="center"/>
            <w:hideMark/>
          </w:tcPr>
          <w:p w:rsidR="00DD6B65" w:rsidRPr="00F13AE1" w:rsidRDefault="00DD6B65" w:rsidP="00F13AE1">
            <w:pPr>
              <w:ind w:left="-95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-6.7563 to -0.24369</w:t>
            </w:r>
          </w:p>
        </w:tc>
      </w:tr>
      <w:tr w:rsidR="00354587" w:rsidRPr="00F13AE1" w:rsidTr="00F85601">
        <w:trPr>
          <w:trHeight w:val="442"/>
          <w:jc w:val="center"/>
        </w:trPr>
        <w:tc>
          <w:tcPr>
            <w:tcW w:w="2852" w:type="dxa"/>
            <w:noWrap/>
            <w:vAlign w:val="center"/>
            <w:hideMark/>
          </w:tcPr>
          <w:p w:rsidR="00DD6B65" w:rsidRPr="00F13AE1" w:rsidRDefault="00DD6B65" w:rsidP="00354587">
            <w:pPr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 xml:space="preserve">Control </w:t>
            </w:r>
            <w:proofErr w:type="spellStart"/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vs</w:t>
            </w:r>
            <w:proofErr w:type="spellEnd"/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 xml:space="preserve"> HS</w:t>
            </w:r>
            <w:r w:rsidR="00F8560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-</w:t>
            </w: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1</w:t>
            </w:r>
            <w:r w:rsidR="00F8560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h</w:t>
            </w:r>
          </w:p>
        </w:tc>
        <w:tc>
          <w:tcPr>
            <w:tcW w:w="1563" w:type="dxa"/>
            <w:noWrap/>
            <w:vAlign w:val="center"/>
            <w:hideMark/>
          </w:tcPr>
          <w:p w:rsidR="00DD6B65" w:rsidRPr="00F13AE1" w:rsidRDefault="00DD6B65" w:rsidP="00F13AE1">
            <w:pPr>
              <w:ind w:left="175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-2.7500</w:t>
            </w:r>
          </w:p>
        </w:tc>
        <w:tc>
          <w:tcPr>
            <w:tcW w:w="776" w:type="dxa"/>
            <w:noWrap/>
            <w:vAlign w:val="center"/>
            <w:hideMark/>
          </w:tcPr>
          <w:p w:rsidR="00DD6B65" w:rsidRPr="00F13AE1" w:rsidRDefault="00DD6B65" w:rsidP="00F13AE1">
            <w:pPr>
              <w:ind w:left="-95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2.2458</w:t>
            </w:r>
          </w:p>
        </w:tc>
        <w:tc>
          <w:tcPr>
            <w:tcW w:w="1388" w:type="dxa"/>
            <w:noWrap/>
            <w:vAlign w:val="center"/>
            <w:hideMark/>
          </w:tcPr>
          <w:p w:rsidR="00DD6B65" w:rsidRPr="00F13AE1" w:rsidRDefault="00DD6B65" w:rsidP="00F13AE1">
            <w:pPr>
              <w:ind w:left="-95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No</w:t>
            </w:r>
          </w:p>
        </w:tc>
        <w:tc>
          <w:tcPr>
            <w:tcW w:w="1291" w:type="dxa"/>
            <w:noWrap/>
            <w:vAlign w:val="center"/>
            <w:hideMark/>
          </w:tcPr>
          <w:p w:rsidR="00DD6B65" w:rsidRPr="00F13AE1" w:rsidRDefault="00DD6B65" w:rsidP="00F13AE1">
            <w:pPr>
              <w:ind w:left="-95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ns</w:t>
            </w:r>
          </w:p>
        </w:tc>
        <w:tc>
          <w:tcPr>
            <w:tcW w:w="1846" w:type="dxa"/>
            <w:noWrap/>
            <w:vAlign w:val="center"/>
            <w:hideMark/>
          </w:tcPr>
          <w:p w:rsidR="00DD6B65" w:rsidRPr="00F13AE1" w:rsidRDefault="00DD6B65" w:rsidP="00F13AE1">
            <w:pPr>
              <w:ind w:left="-95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-6.0063 to 0.50631</w:t>
            </w:r>
          </w:p>
        </w:tc>
      </w:tr>
      <w:tr w:rsidR="00354587" w:rsidRPr="00F13AE1" w:rsidTr="00F85601">
        <w:trPr>
          <w:trHeight w:val="442"/>
          <w:jc w:val="center"/>
        </w:trPr>
        <w:tc>
          <w:tcPr>
            <w:tcW w:w="2852" w:type="dxa"/>
            <w:noWrap/>
            <w:vAlign w:val="center"/>
            <w:hideMark/>
          </w:tcPr>
          <w:p w:rsidR="00DD6B65" w:rsidRPr="00F13AE1" w:rsidRDefault="00DD6B65" w:rsidP="00354587">
            <w:pPr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 xml:space="preserve">Control </w:t>
            </w:r>
            <w:proofErr w:type="spellStart"/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vs</w:t>
            </w:r>
            <w:proofErr w:type="spellEnd"/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 xml:space="preserve"> HS</w:t>
            </w:r>
            <w:r w:rsidR="00F8560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-</w:t>
            </w: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2</w:t>
            </w:r>
            <w:r w:rsidR="00F8560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h</w:t>
            </w:r>
          </w:p>
        </w:tc>
        <w:tc>
          <w:tcPr>
            <w:tcW w:w="1563" w:type="dxa"/>
            <w:noWrap/>
            <w:vAlign w:val="center"/>
            <w:hideMark/>
          </w:tcPr>
          <w:p w:rsidR="00DD6B65" w:rsidRPr="00F13AE1" w:rsidRDefault="00DD6B65" w:rsidP="00F13AE1">
            <w:pPr>
              <w:ind w:left="175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-3.5000</w:t>
            </w:r>
          </w:p>
        </w:tc>
        <w:tc>
          <w:tcPr>
            <w:tcW w:w="776" w:type="dxa"/>
            <w:noWrap/>
            <w:vAlign w:val="center"/>
            <w:hideMark/>
          </w:tcPr>
          <w:p w:rsidR="00DD6B65" w:rsidRPr="00F13AE1" w:rsidRDefault="00DD6B65" w:rsidP="00F13AE1">
            <w:pPr>
              <w:ind w:left="-95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2.8583</w:t>
            </w:r>
          </w:p>
        </w:tc>
        <w:tc>
          <w:tcPr>
            <w:tcW w:w="1388" w:type="dxa"/>
            <w:noWrap/>
            <w:vAlign w:val="center"/>
            <w:hideMark/>
          </w:tcPr>
          <w:p w:rsidR="00DD6B65" w:rsidRPr="00F13AE1" w:rsidRDefault="00DD6B65" w:rsidP="00F13AE1">
            <w:pPr>
              <w:ind w:left="-95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1291" w:type="dxa"/>
            <w:noWrap/>
            <w:vAlign w:val="center"/>
            <w:hideMark/>
          </w:tcPr>
          <w:p w:rsidR="00DD6B65" w:rsidRPr="00F13AE1" w:rsidRDefault="00DD6B65" w:rsidP="00F13AE1">
            <w:pPr>
              <w:ind w:left="-95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*</w:t>
            </w:r>
          </w:p>
        </w:tc>
        <w:tc>
          <w:tcPr>
            <w:tcW w:w="1846" w:type="dxa"/>
            <w:noWrap/>
            <w:vAlign w:val="center"/>
            <w:hideMark/>
          </w:tcPr>
          <w:p w:rsidR="00DD6B65" w:rsidRPr="00F13AE1" w:rsidRDefault="00DD6B65" w:rsidP="00F13AE1">
            <w:pPr>
              <w:ind w:left="-95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-6.7563 to -0.24369</w:t>
            </w:r>
          </w:p>
        </w:tc>
      </w:tr>
      <w:tr w:rsidR="00354587" w:rsidRPr="00F13AE1" w:rsidTr="00F85601">
        <w:trPr>
          <w:trHeight w:val="471"/>
          <w:jc w:val="center"/>
        </w:trPr>
        <w:tc>
          <w:tcPr>
            <w:tcW w:w="2852" w:type="dxa"/>
            <w:noWrap/>
            <w:vAlign w:val="center"/>
            <w:hideMark/>
          </w:tcPr>
          <w:p w:rsidR="00DD6B65" w:rsidRPr="00F13AE1" w:rsidRDefault="00DD6B65" w:rsidP="00354587">
            <w:pPr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 xml:space="preserve">Control </w:t>
            </w:r>
            <w:proofErr w:type="spellStart"/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vs</w:t>
            </w:r>
            <w:proofErr w:type="spellEnd"/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 xml:space="preserve"> HS</w:t>
            </w:r>
            <w:r w:rsidR="00F8560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-</w:t>
            </w: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3</w:t>
            </w:r>
            <w:r w:rsidR="00F8560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h</w:t>
            </w:r>
          </w:p>
        </w:tc>
        <w:tc>
          <w:tcPr>
            <w:tcW w:w="1563" w:type="dxa"/>
            <w:noWrap/>
            <w:vAlign w:val="center"/>
            <w:hideMark/>
          </w:tcPr>
          <w:p w:rsidR="00DD6B65" w:rsidRPr="00F13AE1" w:rsidRDefault="00DD6B65" w:rsidP="00F13AE1">
            <w:pPr>
              <w:ind w:left="175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-4.7500</w:t>
            </w:r>
          </w:p>
        </w:tc>
        <w:tc>
          <w:tcPr>
            <w:tcW w:w="776" w:type="dxa"/>
            <w:noWrap/>
            <w:vAlign w:val="center"/>
            <w:hideMark/>
          </w:tcPr>
          <w:p w:rsidR="00DD6B65" w:rsidRPr="00F13AE1" w:rsidRDefault="00DD6B65" w:rsidP="00F13AE1">
            <w:pPr>
              <w:ind w:left="-95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3.8792</w:t>
            </w:r>
          </w:p>
        </w:tc>
        <w:tc>
          <w:tcPr>
            <w:tcW w:w="1388" w:type="dxa"/>
            <w:noWrap/>
            <w:vAlign w:val="center"/>
            <w:hideMark/>
          </w:tcPr>
          <w:p w:rsidR="00DD6B65" w:rsidRPr="00F13AE1" w:rsidRDefault="00DD6B65" w:rsidP="00F13AE1">
            <w:pPr>
              <w:ind w:left="-95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Yes</w:t>
            </w:r>
          </w:p>
        </w:tc>
        <w:tc>
          <w:tcPr>
            <w:tcW w:w="1291" w:type="dxa"/>
            <w:noWrap/>
            <w:vAlign w:val="center"/>
            <w:hideMark/>
          </w:tcPr>
          <w:p w:rsidR="00DD6B65" w:rsidRPr="00F13AE1" w:rsidRDefault="00DD6B65" w:rsidP="00F13AE1">
            <w:pPr>
              <w:ind w:left="-95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**</w:t>
            </w:r>
          </w:p>
        </w:tc>
        <w:tc>
          <w:tcPr>
            <w:tcW w:w="1846" w:type="dxa"/>
            <w:noWrap/>
            <w:vAlign w:val="center"/>
            <w:hideMark/>
          </w:tcPr>
          <w:p w:rsidR="00DD6B65" w:rsidRPr="00F13AE1" w:rsidRDefault="00DD6B65" w:rsidP="00F13AE1">
            <w:pPr>
              <w:ind w:left="-95"/>
              <w:jc w:val="center"/>
              <w:rPr>
                <w:rFonts w:ascii="Arial" w:eastAsia="Times New Roman" w:hAnsi="Arial" w:cs="Arial"/>
                <w:sz w:val="18"/>
                <w:szCs w:val="18"/>
                <w:lang w:eastAsia="en-IN"/>
              </w:rPr>
            </w:pPr>
            <w:r w:rsidRPr="00F13AE1">
              <w:rPr>
                <w:rFonts w:ascii="Arial" w:eastAsia="Times New Roman" w:hAnsi="Arial" w:cs="Arial"/>
                <w:sz w:val="18"/>
                <w:szCs w:val="18"/>
                <w:lang w:eastAsia="en-IN"/>
              </w:rPr>
              <w:t>-8.0063 to -1.4937</w:t>
            </w:r>
          </w:p>
        </w:tc>
      </w:tr>
    </w:tbl>
    <w:p w:rsidR="00DD6B65" w:rsidRPr="00F13AE1" w:rsidRDefault="00DD6B65" w:rsidP="000B020D">
      <w:pPr>
        <w:rPr>
          <w:rFonts w:ascii="Arial" w:hAnsi="Arial" w:cs="Arial"/>
          <w:b/>
          <w:sz w:val="20"/>
          <w:szCs w:val="20"/>
        </w:rPr>
      </w:pPr>
    </w:p>
    <w:sectPr w:rsidR="00DD6B65" w:rsidRPr="00F13AE1" w:rsidSect="00F13AE1">
      <w:pgSz w:w="11906" w:h="16838"/>
      <w:pgMar w:top="851" w:right="851" w:bottom="851" w:left="851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B1E2C52"/>
    <w:multiLevelType w:val="hybridMultilevel"/>
    <w:tmpl w:val="7C88DD7A"/>
    <w:lvl w:ilvl="0" w:tplc="D3504990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D63409D"/>
    <w:multiLevelType w:val="hybridMultilevel"/>
    <w:tmpl w:val="36F4825E"/>
    <w:lvl w:ilvl="0" w:tplc="14FC7AB0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633778"/>
    <w:rsid w:val="00013312"/>
    <w:rsid w:val="00090C43"/>
    <w:rsid w:val="000B020D"/>
    <w:rsid w:val="000C6B4A"/>
    <w:rsid w:val="00134ED7"/>
    <w:rsid w:val="0017654C"/>
    <w:rsid w:val="00180B12"/>
    <w:rsid w:val="00313B87"/>
    <w:rsid w:val="00317C10"/>
    <w:rsid w:val="00354587"/>
    <w:rsid w:val="003630A2"/>
    <w:rsid w:val="00363E07"/>
    <w:rsid w:val="00377329"/>
    <w:rsid w:val="003933CB"/>
    <w:rsid w:val="003B40FA"/>
    <w:rsid w:val="00401248"/>
    <w:rsid w:val="00633778"/>
    <w:rsid w:val="006547AE"/>
    <w:rsid w:val="00674631"/>
    <w:rsid w:val="00676CD5"/>
    <w:rsid w:val="006B6B56"/>
    <w:rsid w:val="006D1B03"/>
    <w:rsid w:val="007F269A"/>
    <w:rsid w:val="008019C5"/>
    <w:rsid w:val="008607B6"/>
    <w:rsid w:val="00A72160"/>
    <w:rsid w:val="00A85C20"/>
    <w:rsid w:val="00AD5ABF"/>
    <w:rsid w:val="00AF3EFE"/>
    <w:rsid w:val="00B223CB"/>
    <w:rsid w:val="00BF6111"/>
    <w:rsid w:val="00C84B06"/>
    <w:rsid w:val="00D055E4"/>
    <w:rsid w:val="00DC7133"/>
    <w:rsid w:val="00DD6B65"/>
    <w:rsid w:val="00E35910"/>
    <w:rsid w:val="00EB63EE"/>
    <w:rsid w:val="00EC332D"/>
    <w:rsid w:val="00EF2AE3"/>
    <w:rsid w:val="00F02355"/>
    <w:rsid w:val="00F13AE1"/>
    <w:rsid w:val="00F85601"/>
    <w:rsid w:val="00FA7991"/>
    <w:rsid w:val="00FF37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B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3778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">
    <w:name w:val="Light Shading1"/>
    <w:basedOn w:val="TableNormal"/>
    <w:uiPriority w:val="60"/>
    <w:rsid w:val="00FA799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11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963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304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743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06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42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2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29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8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23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6</Words>
  <Characters>83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dha</dc:creator>
  <cp:lastModifiedBy>Chadha</cp:lastModifiedBy>
  <cp:revision>9</cp:revision>
  <dcterms:created xsi:type="dcterms:W3CDTF">2013-08-27T04:41:00Z</dcterms:created>
  <dcterms:modified xsi:type="dcterms:W3CDTF">2014-03-18T10:40:00Z</dcterms:modified>
</cp:coreProperties>
</file>